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F46A2" w14:textId="133DA1F8" w:rsidR="002917F2" w:rsidRPr="00BA376D" w:rsidRDefault="005D6B87" w:rsidP="00BA376D">
      <w:pPr>
        <w:pStyle w:val="Kop1"/>
        <w:spacing w:before="0" w:line="240" w:lineRule="auto"/>
        <w:jc w:val="center"/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BA376D">
        <w:rPr>
          <w:rFonts w:asciiTheme="minorHAnsi" w:hAnsiTheme="minorHAnsi"/>
          <w:b/>
          <w:color w:val="000000" w:themeColor="text1"/>
          <w:sz w:val="24"/>
          <w:szCs w:val="24"/>
        </w:rPr>
        <w:t>APPENDIX</w:t>
      </w:r>
    </w:p>
    <w:p w14:paraId="470FBEA8" w14:textId="77777777" w:rsidR="00666826" w:rsidRPr="00BA376D" w:rsidRDefault="00666826" w:rsidP="00BA376D">
      <w:pPr>
        <w:spacing w:after="0" w:line="240" w:lineRule="auto"/>
      </w:pPr>
    </w:p>
    <w:p w14:paraId="3D1E3D50" w14:textId="77777777" w:rsidR="00AC7DA3" w:rsidRPr="00AC7DA3" w:rsidRDefault="00AC7DA3" w:rsidP="00BA376D">
      <w:pPr>
        <w:spacing w:after="0" w:line="240" w:lineRule="auto"/>
        <w:jc w:val="both"/>
        <w:rPr>
          <w:rFonts w:ascii="Calibri" w:hAnsi="Calibri"/>
          <w:b/>
          <w:bCs/>
          <w:lang w:val="en-US"/>
        </w:rPr>
      </w:pPr>
      <w:r w:rsidRPr="00AC7DA3">
        <w:rPr>
          <w:rFonts w:ascii="Calibri" w:hAnsi="Calibri"/>
          <w:b/>
          <w:bCs/>
          <w:lang w:val="en-US"/>
        </w:rPr>
        <w:t>Supplementary table</w:t>
      </w:r>
    </w:p>
    <w:p w14:paraId="75D151D0" w14:textId="77777777" w:rsidR="00AC7DA3" w:rsidRDefault="00AC7DA3" w:rsidP="00BA376D">
      <w:pPr>
        <w:spacing w:after="0" w:line="240" w:lineRule="auto"/>
        <w:jc w:val="both"/>
        <w:rPr>
          <w:rFonts w:ascii="Calibri" w:hAnsi="Calibri"/>
          <w:lang w:val="en-US"/>
        </w:rPr>
      </w:pPr>
    </w:p>
    <w:p w14:paraId="2F537283" w14:textId="4C23005A" w:rsidR="00BA376D" w:rsidRDefault="00BA376D" w:rsidP="00BA376D">
      <w:pPr>
        <w:spacing w:after="0" w:line="240" w:lineRule="auto"/>
        <w:jc w:val="both"/>
        <w:rPr>
          <w:rFonts w:ascii="Calibri" w:hAnsi="Calibri"/>
          <w:lang w:val="en-US"/>
        </w:rPr>
      </w:pPr>
      <w:r w:rsidRPr="00BA376D">
        <w:rPr>
          <w:rFonts w:ascii="Calibri" w:hAnsi="Calibri"/>
          <w:lang w:val="en-US"/>
        </w:rPr>
        <w:t>Description of search PICOs, search terms and paper found (and paper included for guidance) for each clinical question.</w:t>
      </w:r>
    </w:p>
    <w:p w14:paraId="1DDA2BF3" w14:textId="77777777" w:rsidR="00517BC5" w:rsidRDefault="00517BC5" w:rsidP="00BA376D">
      <w:pPr>
        <w:spacing w:after="0" w:line="240" w:lineRule="auto"/>
        <w:jc w:val="both"/>
        <w:rPr>
          <w:rFonts w:ascii="Calibri" w:hAnsi="Calibri"/>
          <w:lang w:val="en-US"/>
        </w:rPr>
      </w:pPr>
    </w:p>
    <w:tbl>
      <w:tblPr>
        <w:tblStyle w:val="Tabelraster"/>
        <w:tblW w:w="10348" w:type="dxa"/>
        <w:tblInd w:w="-459" w:type="dxa"/>
        <w:tblLook w:val="04A0" w:firstRow="1" w:lastRow="0" w:firstColumn="1" w:lastColumn="0" w:noHBand="0" w:noVBand="1"/>
      </w:tblPr>
      <w:tblGrid>
        <w:gridCol w:w="975"/>
        <w:gridCol w:w="1305"/>
        <w:gridCol w:w="1060"/>
        <w:gridCol w:w="1117"/>
        <w:gridCol w:w="1305"/>
        <w:gridCol w:w="2877"/>
        <w:gridCol w:w="781"/>
        <w:gridCol w:w="928"/>
      </w:tblGrid>
      <w:tr w:rsidR="00C72CE1" w:rsidRPr="00FD6CDA" w14:paraId="52C3A064" w14:textId="77777777" w:rsidTr="009B1D8F">
        <w:tc>
          <w:tcPr>
            <w:tcW w:w="975" w:type="dxa"/>
            <w:vMerge w:val="restart"/>
            <w:vAlign w:val="center"/>
          </w:tcPr>
          <w:p w14:paraId="07FEA67F" w14:textId="24CBD35E" w:rsidR="00FD6CDA" w:rsidRPr="00FD6CDA" w:rsidRDefault="00FD6CDA" w:rsidP="00517B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4787" w:type="dxa"/>
            <w:gridSpan w:val="4"/>
            <w:vAlign w:val="center"/>
          </w:tcPr>
          <w:p w14:paraId="4F460F9B" w14:textId="2515C64B" w:rsidR="00FD6CDA" w:rsidRPr="00FD6CDA" w:rsidRDefault="00FD6CDA" w:rsidP="00517B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P</w:t>
            </w:r>
            <w:r w:rsidR="00C72CE1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opulation </w:t>
            </w:r>
            <w:r w:rsidRPr="00FD6CDA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I</w:t>
            </w:r>
            <w:r w:rsidR="00C72CE1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ntervention </w:t>
            </w:r>
            <w:r w:rsidRPr="00FD6CDA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C</w:t>
            </w:r>
            <w:r w:rsidR="00C72CE1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omparison </w:t>
            </w:r>
            <w:r w:rsidRPr="00FD6CDA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O</w:t>
            </w:r>
            <w:r w:rsidR="00C72CE1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utcome</w:t>
            </w:r>
          </w:p>
        </w:tc>
        <w:tc>
          <w:tcPr>
            <w:tcW w:w="2877" w:type="dxa"/>
            <w:vMerge w:val="restart"/>
            <w:vAlign w:val="center"/>
          </w:tcPr>
          <w:p w14:paraId="4DD1935C" w14:textId="1CBD1E59" w:rsidR="00FD6CDA" w:rsidRPr="00FD6CDA" w:rsidRDefault="00FD6CDA" w:rsidP="00517B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781" w:type="dxa"/>
            <w:vMerge w:val="restart"/>
            <w:vAlign w:val="center"/>
          </w:tcPr>
          <w:p w14:paraId="7C0F1965" w14:textId="2F96BE82" w:rsidR="00FD6CDA" w:rsidRPr="00FD6CDA" w:rsidRDefault="00FD6CDA" w:rsidP="00517B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Papers found</w:t>
            </w:r>
          </w:p>
        </w:tc>
        <w:tc>
          <w:tcPr>
            <w:tcW w:w="928" w:type="dxa"/>
            <w:vMerge w:val="restart"/>
            <w:vAlign w:val="center"/>
          </w:tcPr>
          <w:p w14:paraId="6A4E23E3" w14:textId="67A704FB" w:rsidR="00FD6CDA" w:rsidRPr="00FD6CDA" w:rsidRDefault="00FD6CDA" w:rsidP="00517B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Papers included</w:t>
            </w:r>
          </w:p>
        </w:tc>
      </w:tr>
      <w:tr w:rsidR="00C72CE1" w:rsidRPr="00FD6CDA" w14:paraId="3ABCC611" w14:textId="77777777" w:rsidTr="009B1D8F">
        <w:tc>
          <w:tcPr>
            <w:tcW w:w="975" w:type="dxa"/>
            <w:vMerge/>
            <w:vAlign w:val="center"/>
          </w:tcPr>
          <w:p w14:paraId="0245D629" w14:textId="77777777" w:rsidR="00FD6CDA" w:rsidRPr="00FD6CDA" w:rsidRDefault="00FD6CDA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5EDAE0D1" w14:textId="26AE826C" w:rsidR="00FD6CDA" w:rsidRPr="00C72CE1" w:rsidRDefault="00FD6CDA" w:rsidP="00517B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C72CE1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060" w:type="dxa"/>
            <w:vAlign w:val="center"/>
          </w:tcPr>
          <w:p w14:paraId="0DEF8B52" w14:textId="0FCE3537" w:rsidR="00FD6CDA" w:rsidRPr="00C72CE1" w:rsidRDefault="00FD6CDA" w:rsidP="00517B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C72CE1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117" w:type="dxa"/>
            <w:vAlign w:val="center"/>
          </w:tcPr>
          <w:p w14:paraId="39C070A7" w14:textId="74DC397F" w:rsidR="00FD6CDA" w:rsidRPr="00C72CE1" w:rsidRDefault="00FD6CDA" w:rsidP="00517B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C72CE1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305" w:type="dxa"/>
            <w:vAlign w:val="center"/>
          </w:tcPr>
          <w:p w14:paraId="4C359E2A" w14:textId="3F96B805" w:rsidR="00FD6CDA" w:rsidRPr="00C72CE1" w:rsidRDefault="00FD6CDA" w:rsidP="00517B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C72CE1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2877" w:type="dxa"/>
            <w:vMerge/>
            <w:vAlign w:val="center"/>
          </w:tcPr>
          <w:p w14:paraId="40017EBD" w14:textId="77777777" w:rsidR="00FD6CDA" w:rsidRPr="00FD6CDA" w:rsidRDefault="00FD6CDA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vAlign w:val="center"/>
          </w:tcPr>
          <w:p w14:paraId="1467DC19" w14:textId="77777777" w:rsidR="00FD6CDA" w:rsidRPr="00FD6CDA" w:rsidRDefault="00FD6CDA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vMerge/>
            <w:vAlign w:val="center"/>
          </w:tcPr>
          <w:p w14:paraId="6F7370D6" w14:textId="77777777" w:rsidR="00FD6CDA" w:rsidRPr="00FD6CDA" w:rsidRDefault="00FD6CDA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C72CE1" w:rsidRPr="00FD6CDA" w14:paraId="5AC44564" w14:textId="77777777" w:rsidTr="009B1D8F">
        <w:tc>
          <w:tcPr>
            <w:tcW w:w="975" w:type="dxa"/>
            <w:vAlign w:val="center"/>
          </w:tcPr>
          <w:p w14:paraId="443A76E8" w14:textId="54603FF1" w:rsidR="00517BC5" w:rsidRPr="00FD6CDA" w:rsidRDefault="00517BC5" w:rsidP="00517B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vAlign w:val="center"/>
          </w:tcPr>
          <w:p w14:paraId="3E321EA1" w14:textId="4D5F5BED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betic patients with foot osteomyelitis</w:t>
            </w:r>
          </w:p>
        </w:tc>
        <w:tc>
          <w:tcPr>
            <w:tcW w:w="1060" w:type="dxa"/>
            <w:vAlign w:val="center"/>
          </w:tcPr>
          <w:p w14:paraId="23CDCA00" w14:textId="6F18C509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imaging modality</w:t>
            </w:r>
          </w:p>
        </w:tc>
        <w:tc>
          <w:tcPr>
            <w:tcW w:w="1117" w:type="dxa"/>
            <w:vAlign w:val="center"/>
          </w:tcPr>
          <w:p w14:paraId="28CB2EBA" w14:textId="412A0264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probe-to-bone test</w:t>
            </w:r>
          </w:p>
        </w:tc>
        <w:tc>
          <w:tcPr>
            <w:tcW w:w="1305" w:type="dxa"/>
            <w:vAlign w:val="center"/>
          </w:tcPr>
          <w:p w14:paraId="11F07754" w14:textId="237A86E5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877" w:type="dxa"/>
            <w:vAlign w:val="center"/>
          </w:tcPr>
          <w:p w14:paraId="511E8B36" w14:textId="3F735D5A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bet</w:t>
            </w:r>
            <w:proofErr w:type="spellEnd"/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* AND (foot AND (osteomyelitis OR infection)) AND (imaging OR MRI OR PET OR SPECT OR leukocyte* OR scintigraphy) AND (probe-to-bone test) AND (diagnosis))</w:t>
            </w:r>
          </w:p>
        </w:tc>
        <w:tc>
          <w:tcPr>
            <w:tcW w:w="781" w:type="dxa"/>
            <w:vAlign w:val="center"/>
          </w:tcPr>
          <w:p w14:paraId="1BCF6B37" w14:textId="3EA7C5F0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928" w:type="dxa"/>
            <w:vAlign w:val="center"/>
          </w:tcPr>
          <w:p w14:paraId="7F50D33A" w14:textId="68D61B0C" w:rsidR="00517BC5" w:rsidRPr="00FD6CDA" w:rsidRDefault="004B56D3" w:rsidP="004B56D3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7</w:t>
            </w:r>
          </w:p>
        </w:tc>
      </w:tr>
      <w:tr w:rsidR="00C72CE1" w:rsidRPr="00FD6CDA" w14:paraId="350EF781" w14:textId="77777777" w:rsidTr="009B1D8F">
        <w:tc>
          <w:tcPr>
            <w:tcW w:w="975" w:type="dxa"/>
            <w:vAlign w:val="center"/>
          </w:tcPr>
          <w:p w14:paraId="550FA324" w14:textId="136414CF" w:rsidR="00517BC5" w:rsidRPr="00FD6CDA" w:rsidRDefault="00517BC5" w:rsidP="00517B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2a</w:t>
            </w:r>
          </w:p>
        </w:tc>
        <w:tc>
          <w:tcPr>
            <w:tcW w:w="1305" w:type="dxa"/>
            <w:vAlign w:val="center"/>
          </w:tcPr>
          <w:p w14:paraId="46EC51AC" w14:textId="08FF67BA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betic patients with forefoot osteomyelitis</w:t>
            </w:r>
          </w:p>
        </w:tc>
        <w:tc>
          <w:tcPr>
            <w:tcW w:w="1060" w:type="dxa"/>
            <w:vAlign w:val="center"/>
          </w:tcPr>
          <w:p w14:paraId="73061663" w14:textId="4C809ABB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imaging modality</w:t>
            </w:r>
          </w:p>
        </w:tc>
        <w:tc>
          <w:tcPr>
            <w:tcW w:w="1117" w:type="dxa"/>
            <w:vAlign w:val="center"/>
          </w:tcPr>
          <w:p w14:paraId="4B95CB2D" w14:textId="7CBCE40D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305" w:type="dxa"/>
            <w:vAlign w:val="center"/>
          </w:tcPr>
          <w:p w14:paraId="53F26C8D" w14:textId="28CB5CCF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877" w:type="dxa"/>
            <w:vAlign w:val="center"/>
          </w:tcPr>
          <w:p w14:paraId="163B3A36" w14:textId="532260C7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bet</w:t>
            </w:r>
            <w:proofErr w:type="spellEnd"/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* AND (forefoot AND (osteomyelitis OR infection)) AND (MRI OR PET OR SPECT OR scintigraphy) AND (diagnosis))</w:t>
            </w:r>
          </w:p>
        </w:tc>
        <w:tc>
          <w:tcPr>
            <w:tcW w:w="781" w:type="dxa"/>
            <w:vAlign w:val="center"/>
          </w:tcPr>
          <w:p w14:paraId="7934ED0D" w14:textId="1587AB12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928" w:type="dxa"/>
            <w:vAlign w:val="center"/>
          </w:tcPr>
          <w:p w14:paraId="7E76F7D7" w14:textId="78D87CFD" w:rsidR="00517BC5" w:rsidRPr="00FD6CDA" w:rsidRDefault="00F1272F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6</w:t>
            </w:r>
          </w:p>
        </w:tc>
      </w:tr>
      <w:tr w:rsidR="00C72CE1" w:rsidRPr="00FD6CDA" w14:paraId="76170DB0" w14:textId="77777777" w:rsidTr="009B1D8F">
        <w:tc>
          <w:tcPr>
            <w:tcW w:w="975" w:type="dxa"/>
            <w:vAlign w:val="center"/>
          </w:tcPr>
          <w:p w14:paraId="10F44685" w14:textId="00514348" w:rsidR="00517BC5" w:rsidRPr="00FD6CDA" w:rsidRDefault="00517BC5" w:rsidP="00517B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2b</w:t>
            </w:r>
          </w:p>
        </w:tc>
        <w:tc>
          <w:tcPr>
            <w:tcW w:w="1305" w:type="dxa"/>
            <w:vAlign w:val="center"/>
          </w:tcPr>
          <w:p w14:paraId="2F8F562F" w14:textId="2514484A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betic patients with hindfoot osteomyelitis</w:t>
            </w:r>
          </w:p>
        </w:tc>
        <w:tc>
          <w:tcPr>
            <w:tcW w:w="1060" w:type="dxa"/>
            <w:vAlign w:val="center"/>
          </w:tcPr>
          <w:p w14:paraId="28EA25B0" w14:textId="48AEC22D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imaging modality</w:t>
            </w:r>
          </w:p>
        </w:tc>
        <w:tc>
          <w:tcPr>
            <w:tcW w:w="1117" w:type="dxa"/>
            <w:vAlign w:val="center"/>
          </w:tcPr>
          <w:p w14:paraId="39B497E5" w14:textId="735C0BAA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305" w:type="dxa"/>
            <w:vAlign w:val="center"/>
          </w:tcPr>
          <w:p w14:paraId="064217BD" w14:textId="2D38785D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877" w:type="dxa"/>
            <w:vAlign w:val="center"/>
          </w:tcPr>
          <w:p w14:paraId="309562B6" w14:textId="23D2B4C5" w:rsidR="00517BC5" w:rsidRPr="00FD6CDA" w:rsidRDefault="00517BC5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bet</w:t>
            </w:r>
            <w:proofErr w:type="spellEnd"/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* AND (forefoot AND (osteomyelitis OR infection)) AND (MRI OR PET OR SPECT OR scintigraphy) AND (diagnosis))</w:t>
            </w:r>
          </w:p>
        </w:tc>
        <w:tc>
          <w:tcPr>
            <w:tcW w:w="781" w:type="dxa"/>
            <w:vAlign w:val="center"/>
          </w:tcPr>
          <w:p w14:paraId="6DF8AAAB" w14:textId="04325402" w:rsidR="00517BC5" w:rsidRPr="00FD6CDA" w:rsidRDefault="00FD6CDA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928" w:type="dxa"/>
            <w:vAlign w:val="center"/>
          </w:tcPr>
          <w:p w14:paraId="77B8580E" w14:textId="243FE9C0" w:rsidR="00517BC5" w:rsidRPr="00FD6CDA" w:rsidRDefault="00D05230" w:rsidP="00517BC5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1</w:t>
            </w:r>
          </w:p>
        </w:tc>
      </w:tr>
      <w:tr w:rsidR="00C72CE1" w:rsidRPr="00FD6CDA" w14:paraId="5158FD19" w14:textId="77777777" w:rsidTr="009B1D8F">
        <w:tc>
          <w:tcPr>
            <w:tcW w:w="975" w:type="dxa"/>
            <w:vAlign w:val="center"/>
          </w:tcPr>
          <w:p w14:paraId="24013B8A" w14:textId="42F73DB2" w:rsidR="00FD6CDA" w:rsidRPr="00FD6CDA" w:rsidRDefault="00FD6CDA" w:rsidP="00FD6CDA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7B3B3911" w14:textId="2206B26D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vAlign w:val="center"/>
          </w:tcPr>
          <w:p w14:paraId="2A09444D" w14:textId="75F7D47D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408E1304" w14:textId="3F9FB7E5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5E55DC98" w14:textId="63874D67" w:rsidR="00FD6CDA" w:rsidRPr="00FD6CDA" w:rsidRDefault="00FD6CDA" w:rsidP="00FD6CDA">
            <w:pPr>
              <w:jc w:val="center"/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877" w:type="dxa"/>
            <w:vAlign w:val="center"/>
          </w:tcPr>
          <w:p w14:paraId="1EFCADA7" w14:textId="58B15CEE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Align w:val="center"/>
          </w:tcPr>
          <w:p w14:paraId="5E9EB1DD" w14:textId="2747019C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vAlign w:val="center"/>
          </w:tcPr>
          <w:p w14:paraId="091A4F18" w14:textId="6A158DC5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C72CE1" w:rsidRPr="00FD6CDA" w14:paraId="00DD66B3" w14:textId="647184BD" w:rsidTr="009B1D8F">
        <w:tc>
          <w:tcPr>
            <w:tcW w:w="975" w:type="dxa"/>
            <w:vAlign w:val="center"/>
          </w:tcPr>
          <w:p w14:paraId="63918FCD" w14:textId="57EC9F13" w:rsidR="00FD6CDA" w:rsidRPr="00FD6CDA" w:rsidRDefault="009B1D8F" w:rsidP="00FD6CDA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3</w:t>
            </w:r>
            <w:r w:rsidRPr="00FD6CDA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05" w:type="dxa"/>
            <w:vAlign w:val="center"/>
          </w:tcPr>
          <w:p w14:paraId="04E95EB5" w14:textId="34F0F9F2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betic patients with forefoot soft tissue infection</w:t>
            </w:r>
          </w:p>
        </w:tc>
        <w:tc>
          <w:tcPr>
            <w:tcW w:w="1060" w:type="dxa"/>
            <w:vAlign w:val="center"/>
          </w:tcPr>
          <w:p w14:paraId="07E301DA" w14:textId="7FFED2F2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imaging modality</w:t>
            </w:r>
          </w:p>
        </w:tc>
        <w:tc>
          <w:tcPr>
            <w:tcW w:w="1117" w:type="dxa"/>
            <w:vAlign w:val="center"/>
          </w:tcPr>
          <w:p w14:paraId="2ACAAF3C" w14:textId="6DEF869F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305" w:type="dxa"/>
            <w:vAlign w:val="center"/>
          </w:tcPr>
          <w:p w14:paraId="6246A0A9" w14:textId="190C7395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877" w:type="dxa"/>
            <w:vAlign w:val="center"/>
          </w:tcPr>
          <w:p w14:paraId="4A8E5088" w14:textId="652018CB" w:rsidR="00FD6CDA" w:rsidRPr="00FD6CDA" w:rsidRDefault="00FD6CDA" w:rsidP="00FD6CDA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FD6CDA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D6CDA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diabet</w:t>
            </w:r>
            <w:proofErr w:type="spellEnd"/>
            <w:r w:rsidRPr="00FD6CDA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*) AND (forefoot) AND (soft tissue) AND (infection OR ulcer) AND (imaging OR MRI OR PET OR SPECT OR scintigraphy) AND (diagnosis)</w:t>
            </w:r>
          </w:p>
        </w:tc>
        <w:tc>
          <w:tcPr>
            <w:tcW w:w="781" w:type="dxa"/>
            <w:vAlign w:val="center"/>
          </w:tcPr>
          <w:p w14:paraId="71FE2AB0" w14:textId="484A8D04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928" w:type="dxa"/>
            <w:vAlign w:val="center"/>
          </w:tcPr>
          <w:p w14:paraId="3EB88E95" w14:textId="2B9F73F2" w:rsidR="00FD6CDA" w:rsidRPr="00FD6CDA" w:rsidRDefault="00237A8E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1</w:t>
            </w:r>
          </w:p>
        </w:tc>
      </w:tr>
      <w:tr w:rsidR="00C72CE1" w:rsidRPr="00FD6CDA" w14:paraId="6063166D" w14:textId="77777777" w:rsidTr="009B1D8F">
        <w:tc>
          <w:tcPr>
            <w:tcW w:w="975" w:type="dxa"/>
            <w:vAlign w:val="center"/>
          </w:tcPr>
          <w:p w14:paraId="506CBEEA" w14:textId="1F2FCECD" w:rsidR="00FD6CDA" w:rsidRPr="00FD6CDA" w:rsidRDefault="009B1D8F" w:rsidP="00FD6CDA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3</w:t>
            </w:r>
            <w:r w:rsidRPr="00FD6CDA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305" w:type="dxa"/>
            <w:vAlign w:val="center"/>
          </w:tcPr>
          <w:p w14:paraId="02D0ADFA" w14:textId="56670682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betic patients with hindfoot soft tissue infection</w:t>
            </w:r>
          </w:p>
        </w:tc>
        <w:tc>
          <w:tcPr>
            <w:tcW w:w="1060" w:type="dxa"/>
            <w:vAlign w:val="center"/>
          </w:tcPr>
          <w:p w14:paraId="1AAF0133" w14:textId="53896AF0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imaging modality</w:t>
            </w:r>
          </w:p>
        </w:tc>
        <w:tc>
          <w:tcPr>
            <w:tcW w:w="1117" w:type="dxa"/>
            <w:vAlign w:val="center"/>
          </w:tcPr>
          <w:p w14:paraId="46CDCFE8" w14:textId="59D86768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305" w:type="dxa"/>
            <w:vAlign w:val="center"/>
          </w:tcPr>
          <w:p w14:paraId="76E4F02B" w14:textId="5E03E209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877" w:type="dxa"/>
            <w:vAlign w:val="center"/>
          </w:tcPr>
          <w:p w14:paraId="47DEA7AB" w14:textId="3DEF9AB9" w:rsidR="00FD6CDA" w:rsidRPr="00FD6CDA" w:rsidRDefault="00FD6CDA" w:rsidP="00FD6CDA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D6CDA">
              <w:rPr>
                <w:rFonts w:cstheme="minorHAnsi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FD6CDA">
              <w:rPr>
                <w:rFonts w:cstheme="minorHAnsi"/>
                <w:bCs/>
                <w:sz w:val="20"/>
                <w:szCs w:val="20"/>
                <w:lang w:val="en-US"/>
              </w:rPr>
              <w:t>diabet</w:t>
            </w:r>
            <w:proofErr w:type="spellEnd"/>
            <w:r w:rsidRPr="00FD6CDA">
              <w:rPr>
                <w:rFonts w:cstheme="minorHAnsi"/>
                <w:bCs/>
                <w:sz w:val="20"/>
                <w:szCs w:val="20"/>
                <w:lang w:val="en-US"/>
              </w:rPr>
              <w:t>*) AND (hindfoot) AND (soft tissue) AND (infection OR ulcer) AND (imaging OR MRI OR PET OR SPECT OR scintigraphy) AND (diagnosis)</w:t>
            </w:r>
          </w:p>
        </w:tc>
        <w:tc>
          <w:tcPr>
            <w:tcW w:w="781" w:type="dxa"/>
            <w:vAlign w:val="center"/>
          </w:tcPr>
          <w:p w14:paraId="43D32350" w14:textId="7B60CA7F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928" w:type="dxa"/>
            <w:vAlign w:val="center"/>
          </w:tcPr>
          <w:p w14:paraId="15FE85E3" w14:textId="081D57AE" w:rsidR="00FD6CDA" w:rsidRPr="00FD6CDA" w:rsidRDefault="00223902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5</w:t>
            </w:r>
          </w:p>
        </w:tc>
      </w:tr>
      <w:tr w:rsidR="00C72CE1" w:rsidRPr="00FD6CDA" w14:paraId="195C634D" w14:textId="77777777" w:rsidTr="009B1D8F">
        <w:tc>
          <w:tcPr>
            <w:tcW w:w="975" w:type="dxa"/>
            <w:vAlign w:val="center"/>
          </w:tcPr>
          <w:p w14:paraId="4F4B7F87" w14:textId="68B97371" w:rsidR="00FD6CDA" w:rsidRPr="00FD6CDA" w:rsidRDefault="009B1D8F" w:rsidP="00FD6CDA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305" w:type="dxa"/>
            <w:vAlign w:val="center"/>
          </w:tcPr>
          <w:p w14:paraId="2294E6CC" w14:textId="1D53EE38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betic patients with ulcer and Charcot</w:t>
            </w:r>
          </w:p>
        </w:tc>
        <w:tc>
          <w:tcPr>
            <w:tcW w:w="1060" w:type="dxa"/>
            <w:vAlign w:val="center"/>
          </w:tcPr>
          <w:p w14:paraId="4566DF93" w14:textId="61E0D42B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imaging modality</w:t>
            </w:r>
          </w:p>
        </w:tc>
        <w:tc>
          <w:tcPr>
            <w:tcW w:w="1117" w:type="dxa"/>
            <w:vAlign w:val="center"/>
          </w:tcPr>
          <w:p w14:paraId="169BDE7A" w14:textId="093855AF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305" w:type="dxa"/>
            <w:vAlign w:val="center"/>
          </w:tcPr>
          <w:p w14:paraId="1E684AFE" w14:textId="48633D8A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gnosis of osteomyelitis</w:t>
            </w:r>
          </w:p>
        </w:tc>
        <w:tc>
          <w:tcPr>
            <w:tcW w:w="2877" w:type="dxa"/>
            <w:vAlign w:val="center"/>
          </w:tcPr>
          <w:p w14:paraId="2211A9CC" w14:textId="7D936372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bet</w:t>
            </w:r>
            <w:proofErr w:type="spellEnd"/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*) AND (Charcot) AND (osteomyelitis) AND (ulcer) AND (imaging OR MRI OR PET OR SPECT OR scintigraphy) AND (diagnosis)</w:t>
            </w:r>
          </w:p>
        </w:tc>
        <w:tc>
          <w:tcPr>
            <w:tcW w:w="781" w:type="dxa"/>
            <w:vAlign w:val="center"/>
          </w:tcPr>
          <w:p w14:paraId="1AABC171" w14:textId="2F2B7BBD" w:rsidR="00FD6CDA" w:rsidRPr="00FD6CDA" w:rsidRDefault="00FD6CDA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69</w:t>
            </w:r>
          </w:p>
        </w:tc>
        <w:tc>
          <w:tcPr>
            <w:tcW w:w="928" w:type="dxa"/>
            <w:vAlign w:val="center"/>
          </w:tcPr>
          <w:p w14:paraId="4A28C6B8" w14:textId="2D8EAFF6" w:rsidR="00FD6CDA" w:rsidRPr="00FD6CDA" w:rsidRDefault="00AC2B9A" w:rsidP="00AC2B9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  <w:r w:rsidR="00B716D0"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</w:tr>
      <w:tr w:rsidR="009B1D8F" w:rsidRPr="00FD6CDA" w14:paraId="61EA35F8" w14:textId="77777777" w:rsidTr="009B1D8F">
        <w:tc>
          <w:tcPr>
            <w:tcW w:w="975" w:type="dxa"/>
            <w:vAlign w:val="center"/>
          </w:tcPr>
          <w:p w14:paraId="73A97777" w14:textId="52E7AF1B" w:rsidR="009B1D8F" w:rsidRPr="00FD6CDA" w:rsidRDefault="009B1D8F" w:rsidP="00FD6CDA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305" w:type="dxa"/>
            <w:vAlign w:val="center"/>
          </w:tcPr>
          <w:p w14:paraId="475901AC" w14:textId="356C0041" w:rsidR="009B1D8F" w:rsidRPr="00FD6CDA" w:rsidRDefault="009B1D8F" w:rsidP="00FD6CDA">
            <w:pPr>
              <w:jc w:val="center"/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betic patients with foot osteomyelitis</w:t>
            </w:r>
          </w:p>
        </w:tc>
        <w:tc>
          <w:tcPr>
            <w:tcW w:w="1060" w:type="dxa"/>
            <w:vAlign w:val="center"/>
          </w:tcPr>
          <w:p w14:paraId="3CA1FDA0" w14:textId="0B528CF7" w:rsidR="009B1D8F" w:rsidRPr="00FD6CDA" w:rsidRDefault="009B1D8F" w:rsidP="00FD6CDA">
            <w:pPr>
              <w:jc w:val="center"/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imaging modality</w:t>
            </w:r>
          </w:p>
        </w:tc>
        <w:tc>
          <w:tcPr>
            <w:tcW w:w="1117" w:type="dxa"/>
            <w:vAlign w:val="center"/>
          </w:tcPr>
          <w:p w14:paraId="2D8BAA4F" w14:textId="78F6A0EA" w:rsidR="009B1D8F" w:rsidRPr="00FD6CDA" w:rsidRDefault="009B1D8F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305" w:type="dxa"/>
            <w:vAlign w:val="center"/>
          </w:tcPr>
          <w:p w14:paraId="6211619A" w14:textId="28883243" w:rsidR="009B1D8F" w:rsidRPr="00FD6CDA" w:rsidRDefault="009B1D8F" w:rsidP="00FD6CDA">
            <w:pPr>
              <w:jc w:val="center"/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healing after antibiotic therapy</w:t>
            </w:r>
          </w:p>
        </w:tc>
        <w:tc>
          <w:tcPr>
            <w:tcW w:w="2877" w:type="dxa"/>
            <w:vAlign w:val="center"/>
          </w:tcPr>
          <w:p w14:paraId="4FDA4708" w14:textId="0BFCF48F" w:rsidR="009B1D8F" w:rsidRPr="00FD6CDA" w:rsidRDefault="009B1D8F" w:rsidP="00FD6CDA">
            <w:pPr>
              <w:jc w:val="center"/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diabet</w:t>
            </w:r>
            <w:proofErr w:type="spellEnd"/>
            <w:r w:rsidRPr="00FD6CDA">
              <w:rPr>
                <w:rFonts w:ascii="Calibri" w:hAnsi="Calibri"/>
                <w:bCs/>
                <w:sz w:val="20"/>
                <w:szCs w:val="20"/>
                <w:lang w:val="en-US"/>
              </w:rPr>
              <w:t>* AND (foot AND (osteomyelitis OR infection)) AND (imaging OR MRI OR PET OR SPECT OR scintigraphy) AND (healing))</w:t>
            </w:r>
          </w:p>
        </w:tc>
        <w:tc>
          <w:tcPr>
            <w:tcW w:w="781" w:type="dxa"/>
            <w:vAlign w:val="center"/>
          </w:tcPr>
          <w:p w14:paraId="03E3E1F1" w14:textId="023EB89E" w:rsidR="009B1D8F" w:rsidRPr="00FD6CDA" w:rsidRDefault="009B1D8F" w:rsidP="00FD6CD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454</w:t>
            </w:r>
          </w:p>
        </w:tc>
        <w:tc>
          <w:tcPr>
            <w:tcW w:w="928" w:type="dxa"/>
            <w:vAlign w:val="center"/>
          </w:tcPr>
          <w:p w14:paraId="585F7A78" w14:textId="3B3D2E63" w:rsidR="009B1D8F" w:rsidRPr="00FD6CDA" w:rsidDel="00AC2B9A" w:rsidRDefault="009B1D8F" w:rsidP="00AC2B9A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FD6CDA"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</w:tbl>
    <w:p w14:paraId="60034B22" w14:textId="77777777" w:rsidR="00517BC5" w:rsidRDefault="00517BC5" w:rsidP="00BA376D">
      <w:pPr>
        <w:spacing w:after="0" w:line="240" w:lineRule="auto"/>
        <w:jc w:val="both"/>
        <w:rPr>
          <w:rFonts w:ascii="Calibri" w:hAnsi="Calibri"/>
          <w:lang w:val="en-US"/>
        </w:rPr>
      </w:pPr>
    </w:p>
    <w:p w14:paraId="78D7EDF1" w14:textId="43409C42" w:rsidR="008F2698" w:rsidRPr="003D5094" w:rsidRDefault="008F2698" w:rsidP="003D5094">
      <w:pPr>
        <w:rPr>
          <w:rFonts w:ascii="Calibri" w:hAnsi="Calibri"/>
          <w:lang w:val="en-US"/>
        </w:rPr>
      </w:pPr>
    </w:p>
    <w:sectPr w:rsidR="008F2698" w:rsidRPr="003D5094" w:rsidSect="00026501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85399" w14:textId="77777777" w:rsidR="00223902" w:rsidRDefault="00223902" w:rsidP="007431BB">
      <w:pPr>
        <w:spacing w:after="0" w:line="240" w:lineRule="auto"/>
      </w:pPr>
      <w:r>
        <w:separator/>
      </w:r>
    </w:p>
  </w:endnote>
  <w:endnote w:type="continuationSeparator" w:id="0">
    <w:p w14:paraId="75526C9D" w14:textId="77777777" w:rsidR="00223902" w:rsidRDefault="00223902" w:rsidP="00743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AC571" w14:textId="77777777" w:rsidR="00223902" w:rsidRDefault="00223902" w:rsidP="007431BB">
      <w:pPr>
        <w:spacing w:after="0" w:line="240" w:lineRule="auto"/>
      </w:pPr>
      <w:r>
        <w:separator/>
      </w:r>
    </w:p>
  </w:footnote>
  <w:footnote w:type="continuationSeparator" w:id="0">
    <w:p w14:paraId="7BC1F030" w14:textId="77777777" w:rsidR="00223902" w:rsidRDefault="00223902" w:rsidP="007431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84C44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3530C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DA412C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AD6979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3D1B55"/>
    <w:multiLevelType w:val="hybridMultilevel"/>
    <w:tmpl w:val="65A84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A579D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3C3C35"/>
    <w:multiLevelType w:val="hybridMultilevel"/>
    <w:tmpl w:val="1856D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59033D"/>
    <w:multiLevelType w:val="hybridMultilevel"/>
    <w:tmpl w:val="C83885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302A25"/>
    <w:multiLevelType w:val="hybridMultilevel"/>
    <w:tmpl w:val="16062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A3A75"/>
    <w:multiLevelType w:val="hybridMultilevel"/>
    <w:tmpl w:val="74B01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DB2535"/>
    <w:multiLevelType w:val="hybridMultilevel"/>
    <w:tmpl w:val="423C4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707AF6"/>
    <w:multiLevelType w:val="hybridMultilevel"/>
    <w:tmpl w:val="AB1861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394292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EA23D1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801A6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884D6D"/>
    <w:multiLevelType w:val="hybridMultilevel"/>
    <w:tmpl w:val="D5ACE2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C417EA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654C87"/>
    <w:multiLevelType w:val="hybridMultilevel"/>
    <w:tmpl w:val="2A94EE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884E94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3A7EF9"/>
    <w:multiLevelType w:val="hybridMultilevel"/>
    <w:tmpl w:val="BDE8EC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4A4BC0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5E394C"/>
    <w:multiLevelType w:val="hybridMultilevel"/>
    <w:tmpl w:val="CB0866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D10D56"/>
    <w:multiLevelType w:val="hybridMultilevel"/>
    <w:tmpl w:val="8D3E1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1B20BE"/>
    <w:multiLevelType w:val="hybridMultilevel"/>
    <w:tmpl w:val="A600D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5B2DCC"/>
    <w:multiLevelType w:val="hybridMultilevel"/>
    <w:tmpl w:val="F948C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B53920"/>
    <w:multiLevelType w:val="hybridMultilevel"/>
    <w:tmpl w:val="98D23224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E97070"/>
    <w:multiLevelType w:val="hybridMultilevel"/>
    <w:tmpl w:val="8D6E3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CC5132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A77016"/>
    <w:multiLevelType w:val="hybridMultilevel"/>
    <w:tmpl w:val="C986A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5D2CDB"/>
    <w:multiLevelType w:val="hybridMultilevel"/>
    <w:tmpl w:val="B46E5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F517B5F"/>
    <w:multiLevelType w:val="hybridMultilevel"/>
    <w:tmpl w:val="5D2CFD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484855"/>
    <w:multiLevelType w:val="hybridMultilevel"/>
    <w:tmpl w:val="3D820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6F061A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212F27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501670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25225D"/>
    <w:multiLevelType w:val="hybridMultilevel"/>
    <w:tmpl w:val="4C34CC96"/>
    <w:lvl w:ilvl="0" w:tplc="21CCF374">
      <w:start w:val="3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77D16001"/>
    <w:multiLevelType w:val="hybridMultilevel"/>
    <w:tmpl w:val="3642E426"/>
    <w:lvl w:ilvl="0" w:tplc="0410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142B09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0D14E0"/>
    <w:multiLevelType w:val="hybridMultilevel"/>
    <w:tmpl w:val="FAB21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7822856">
    <w:abstractNumId w:val="23"/>
  </w:num>
  <w:num w:numId="2" w16cid:durableId="1622344317">
    <w:abstractNumId w:val="38"/>
  </w:num>
  <w:num w:numId="3" w16cid:durableId="292948028">
    <w:abstractNumId w:val="31"/>
  </w:num>
  <w:num w:numId="4" w16cid:durableId="1036542377">
    <w:abstractNumId w:val="22"/>
  </w:num>
  <w:num w:numId="5" w16cid:durableId="1186020166">
    <w:abstractNumId w:val="11"/>
  </w:num>
  <w:num w:numId="6" w16cid:durableId="268320490">
    <w:abstractNumId w:val="26"/>
  </w:num>
  <w:num w:numId="7" w16cid:durableId="755634741">
    <w:abstractNumId w:val="24"/>
  </w:num>
  <w:num w:numId="8" w16cid:durableId="67047312">
    <w:abstractNumId w:val="9"/>
  </w:num>
  <w:num w:numId="9" w16cid:durableId="1535146905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01000665">
    <w:abstractNumId w:val="29"/>
  </w:num>
  <w:num w:numId="11" w16cid:durableId="306208974">
    <w:abstractNumId w:val="6"/>
  </w:num>
  <w:num w:numId="12" w16cid:durableId="747725234">
    <w:abstractNumId w:val="4"/>
  </w:num>
  <w:num w:numId="13" w16cid:durableId="946740455">
    <w:abstractNumId w:val="10"/>
  </w:num>
  <w:num w:numId="14" w16cid:durableId="1595356178">
    <w:abstractNumId w:val="28"/>
  </w:num>
  <w:num w:numId="15" w16cid:durableId="719131987">
    <w:abstractNumId w:val="8"/>
  </w:num>
  <w:num w:numId="16" w16cid:durableId="859778006">
    <w:abstractNumId w:val="15"/>
  </w:num>
  <w:num w:numId="17" w16cid:durableId="1396395513">
    <w:abstractNumId w:val="21"/>
  </w:num>
  <w:num w:numId="18" w16cid:durableId="755052893">
    <w:abstractNumId w:val="25"/>
  </w:num>
  <w:num w:numId="19" w16cid:durableId="2018266801">
    <w:abstractNumId w:val="36"/>
  </w:num>
  <w:num w:numId="20" w16cid:durableId="1802989473">
    <w:abstractNumId w:val="0"/>
  </w:num>
  <w:num w:numId="21" w16cid:durableId="1224490484">
    <w:abstractNumId w:val="32"/>
  </w:num>
  <w:num w:numId="22" w16cid:durableId="513766448">
    <w:abstractNumId w:val="37"/>
  </w:num>
  <w:num w:numId="23" w16cid:durableId="2079399654">
    <w:abstractNumId w:val="34"/>
  </w:num>
  <w:num w:numId="24" w16cid:durableId="1967395262">
    <w:abstractNumId w:val="16"/>
  </w:num>
  <w:num w:numId="25" w16cid:durableId="1476876962">
    <w:abstractNumId w:val="12"/>
  </w:num>
  <w:num w:numId="26" w16cid:durableId="645285028">
    <w:abstractNumId w:val="5"/>
  </w:num>
  <w:num w:numId="27" w16cid:durableId="1501896485">
    <w:abstractNumId w:val="13"/>
  </w:num>
  <w:num w:numId="28" w16cid:durableId="1886789966">
    <w:abstractNumId w:val="20"/>
  </w:num>
  <w:num w:numId="29" w16cid:durableId="1102536113">
    <w:abstractNumId w:val="1"/>
  </w:num>
  <w:num w:numId="30" w16cid:durableId="2052075073">
    <w:abstractNumId w:val="3"/>
  </w:num>
  <w:num w:numId="31" w16cid:durableId="2066756243">
    <w:abstractNumId w:val="18"/>
  </w:num>
  <w:num w:numId="32" w16cid:durableId="87389428">
    <w:abstractNumId w:val="27"/>
  </w:num>
  <w:num w:numId="33" w16cid:durableId="1270506847">
    <w:abstractNumId w:val="33"/>
  </w:num>
  <w:num w:numId="34" w16cid:durableId="892081549">
    <w:abstractNumId w:val="2"/>
  </w:num>
  <w:num w:numId="35" w16cid:durableId="1040595397">
    <w:abstractNumId w:val="35"/>
  </w:num>
  <w:num w:numId="36" w16cid:durableId="318845548">
    <w:abstractNumId w:val="14"/>
  </w:num>
  <w:num w:numId="37" w16cid:durableId="1150637454">
    <w:abstractNumId w:val="7"/>
  </w:num>
  <w:num w:numId="38" w16cid:durableId="305932928">
    <w:abstractNumId w:val="19"/>
  </w:num>
  <w:num w:numId="39" w16cid:durableId="1359506449">
    <w:abstractNumId w:val="17"/>
  </w:num>
  <w:num w:numId="40" w16cid:durableId="122849202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CD"/>
    <w:rsid w:val="00023195"/>
    <w:rsid w:val="00026501"/>
    <w:rsid w:val="0002712C"/>
    <w:rsid w:val="00043578"/>
    <w:rsid w:val="000447A8"/>
    <w:rsid w:val="00046670"/>
    <w:rsid w:val="00056C55"/>
    <w:rsid w:val="00060B6C"/>
    <w:rsid w:val="000652DA"/>
    <w:rsid w:val="00073F82"/>
    <w:rsid w:val="000834E6"/>
    <w:rsid w:val="00087CB3"/>
    <w:rsid w:val="00094D75"/>
    <w:rsid w:val="000A1050"/>
    <w:rsid w:val="000A4770"/>
    <w:rsid w:val="000A5EDE"/>
    <w:rsid w:val="000B3296"/>
    <w:rsid w:val="000B43BC"/>
    <w:rsid w:val="000B7672"/>
    <w:rsid w:val="000B7F33"/>
    <w:rsid w:val="000C0001"/>
    <w:rsid w:val="000C5623"/>
    <w:rsid w:val="000D6233"/>
    <w:rsid w:val="000E0E32"/>
    <w:rsid w:val="000E4619"/>
    <w:rsid w:val="00102AB8"/>
    <w:rsid w:val="00104221"/>
    <w:rsid w:val="00111924"/>
    <w:rsid w:val="001128B8"/>
    <w:rsid w:val="00117FA5"/>
    <w:rsid w:val="00132EC5"/>
    <w:rsid w:val="001374DE"/>
    <w:rsid w:val="00147617"/>
    <w:rsid w:val="00153133"/>
    <w:rsid w:val="001567CE"/>
    <w:rsid w:val="001569CF"/>
    <w:rsid w:val="00165780"/>
    <w:rsid w:val="00165EEE"/>
    <w:rsid w:val="00172124"/>
    <w:rsid w:val="0017507E"/>
    <w:rsid w:val="001913FF"/>
    <w:rsid w:val="00191FCA"/>
    <w:rsid w:val="00197FBF"/>
    <w:rsid w:val="001A3130"/>
    <w:rsid w:val="001A45C5"/>
    <w:rsid w:val="001A7891"/>
    <w:rsid w:val="001B0780"/>
    <w:rsid w:val="001D1186"/>
    <w:rsid w:val="001D2B61"/>
    <w:rsid w:val="001D3163"/>
    <w:rsid w:val="001D55B9"/>
    <w:rsid w:val="001D7FC7"/>
    <w:rsid w:val="001E49EC"/>
    <w:rsid w:val="001E54D3"/>
    <w:rsid w:val="001E6035"/>
    <w:rsid w:val="002112F3"/>
    <w:rsid w:val="00213233"/>
    <w:rsid w:val="00223902"/>
    <w:rsid w:val="00226D30"/>
    <w:rsid w:val="0023584D"/>
    <w:rsid w:val="002364A2"/>
    <w:rsid w:val="00237A8E"/>
    <w:rsid w:val="00240564"/>
    <w:rsid w:val="00244125"/>
    <w:rsid w:val="00244521"/>
    <w:rsid w:val="0025354F"/>
    <w:rsid w:val="00261256"/>
    <w:rsid w:val="00263025"/>
    <w:rsid w:val="00266915"/>
    <w:rsid w:val="00274524"/>
    <w:rsid w:val="00282EC6"/>
    <w:rsid w:val="00283FA6"/>
    <w:rsid w:val="00284F4E"/>
    <w:rsid w:val="00287A32"/>
    <w:rsid w:val="002917F2"/>
    <w:rsid w:val="002A69CF"/>
    <w:rsid w:val="002C13A7"/>
    <w:rsid w:val="002C2FA2"/>
    <w:rsid w:val="002D221B"/>
    <w:rsid w:val="002E433C"/>
    <w:rsid w:val="002F39A2"/>
    <w:rsid w:val="002F4FD3"/>
    <w:rsid w:val="002F5D57"/>
    <w:rsid w:val="00301CD6"/>
    <w:rsid w:val="00310DC0"/>
    <w:rsid w:val="00313D8C"/>
    <w:rsid w:val="00315DA7"/>
    <w:rsid w:val="0032549B"/>
    <w:rsid w:val="003254B9"/>
    <w:rsid w:val="003477FB"/>
    <w:rsid w:val="0034787D"/>
    <w:rsid w:val="00354A02"/>
    <w:rsid w:val="00356E8E"/>
    <w:rsid w:val="00361269"/>
    <w:rsid w:val="00371A27"/>
    <w:rsid w:val="0037244B"/>
    <w:rsid w:val="00374507"/>
    <w:rsid w:val="00380C53"/>
    <w:rsid w:val="00380F3B"/>
    <w:rsid w:val="00382DDC"/>
    <w:rsid w:val="003977A5"/>
    <w:rsid w:val="003A1E8D"/>
    <w:rsid w:val="003A3F73"/>
    <w:rsid w:val="003B2421"/>
    <w:rsid w:val="003B38FC"/>
    <w:rsid w:val="003C4359"/>
    <w:rsid w:val="003D0EEC"/>
    <w:rsid w:val="003D5094"/>
    <w:rsid w:val="003F24D1"/>
    <w:rsid w:val="0040153A"/>
    <w:rsid w:val="0040436C"/>
    <w:rsid w:val="00424165"/>
    <w:rsid w:val="0042421D"/>
    <w:rsid w:val="004270A5"/>
    <w:rsid w:val="004324C8"/>
    <w:rsid w:val="004355B2"/>
    <w:rsid w:val="00443E5C"/>
    <w:rsid w:val="00451613"/>
    <w:rsid w:val="00457044"/>
    <w:rsid w:val="00465B7A"/>
    <w:rsid w:val="004763DA"/>
    <w:rsid w:val="00487843"/>
    <w:rsid w:val="00494675"/>
    <w:rsid w:val="004A0C7E"/>
    <w:rsid w:val="004A6BFF"/>
    <w:rsid w:val="004B0A77"/>
    <w:rsid w:val="004B56D3"/>
    <w:rsid w:val="004B6B5D"/>
    <w:rsid w:val="004D3B62"/>
    <w:rsid w:val="004D7E11"/>
    <w:rsid w:val="004E3F1E"/>
    <w:rsid w:val="004E63BD"/>
    <w:rsid w:val="00517BB0"/>
    <w:rsid w:val="00517BC5"/>
    <w:rsid w:val="00521B42"/>
    <w:rsid w:val="00525DE1"/>
    <w:rsid w:val="0053024F"/>
    <w:rsid w:val="00533395"/>
    <w:rsid w:val="0054061A"/>
    <w:rsid w:val="00547573"/>
    <w:rsid w:val="0055511D"/>
    <w:rsid w:val="005671F5"/>
    <w:rsid w:val="005777BC"/>
    <w:rsid w:val="00580C32"/>
    <w:rsid w:val="0058110D"/>
    <w:rsid w:val="00583A77"/>
    <w:rsid w:val="00596F80"/>
    <w:rsid w:val="005A0B52"/>
    <w:rsid w:val="005A788B"/>
    <w:rsid w:val="005B3852"/>
    <w:rsid w:val="005B3F35"/>
    <w:rsid w:val="005B4220"/>
    <w:rsid w:val="005C4D90"/>
    <w:rsid w:val="005C7C43"/>
    <w:rsid w:val="005D31D7"/>
    <w:rsid w:val="005D6B87"/>
    <w:rsid w:val="005E30DA"/>
    <w:rsid w:val="005E30E3"/>
    <w:rsid w:val="005F7207"/>
    <w:rsid w:val="006160FA"/>
    <w:rsid w:val="00616608"/>
    <w:rsid w:val="00620CE1"/>
    <w:rsid w:val="00621E2B"/>
    <w:rsid w:val="006304EA"/>
    <w:rsid w:val="00636BEE"/>
    <w:rsid w:val="00636E49"/>
    <w:rsid w:val="00642133"/>
    <w:rsid w:val="00647098"/>
    <w:rsid w:val="00650651"/>
    <w:rsid w:val="00651485"/>
    <w:rsid w:val="00654615"/>
    <w:rsid w:val="0066329A"/>
    <w:rsid w:val="00664A27"/>
    <w:rsid w:val="00666826"/>
    <w:rsid w:val="00673AEF"/>
    <w:rsid w:val="00676E45"/>
    <w:rsid w:val="00686EDE"/>
    <w:rsid w:val="00691B60"/>
    <w:rsid w:val="00697A2C"/>
    <w:rsid w:val="006A1A92"/>
    <w:rsid w:val="006A4B41"/>
    <w:rsid w:val="006C1446"/>
    <w:rsid w:val="006C71E5"/>
    <w:rsid w:val="006E2F5E"/>
    <w:rsid w:val="006F0588"/>
    <w:rsid w:val="006F0BE7"/>
    <w:rsid w:val="006F3027"/>
    <w:rsid w:val="007110C6"/>
    <w:rsid w:val="00713DE2"/>
    <w:rsid w:val="00727B13"/>
    <w:rsid w:val="0073433A"/>
    <w:rsid w:val="007431BB"/>
    <w:rsid w:val="0075283F"/>
    <w:rsid w:val="00760409"/>
    <w:rsid w:val="00766E9D"/>
    <w:rsid w:val="00767182"/>
    <w:rsid w:val="00771AD0"/>
    <w:rsid w:val="00773254"/>
    <w:rsid w:val="0077430A"/>
    <w:rsid w:val="00787859"/>
    <w:rsid w:val="0079385D"/>
    <w:rsid w:val="00797BA0"/>
    <w:rsid w:val="007A210E"/>
    <w:rsid w:val="007A7247"/>
    <w:rsid w:val="007B2BD0"/>
    <w:rsid w:val="007B425F"/>
    <w:rsid w:val="007C6708"/>
    <w:rsid w:val="007D5113"/>
    <w:rsid w:val="007E05E3"/>
    <w:rsid w:val="007E17F9"/>
    <w:rsid w:val="007E47E7"/>
    <w:rsid w:val="007E5E93"/>
    <w:rsid w:val="007E6237"/>
    <w:rsid w:val="007F49C8"/>
    <w:rsid w:val="008039E8"/>
    <w:rsid w:val="00806FFF"/>
    <w:rsid w:val="00807226"/>
    <w:rsid w:val="00820B48"/>
    <w:rsid w:val="00820FA9"/>
    <w:rsid w:val="00821166"/>
    <w:rsid w:val="00832BB8"/>
    <w:rsid w:val="0084579E"/>
    <w:rsid w:val="0085675B"/>
    <w:rsid w:val="00862E4D"/>
    <w:rsid w:val="00882DD7"/>
    <w:rsid w:val="00884E42"/>
    <w:rsid w:val="008871EC"/>
    <w:rsid w:val="00891CC0"/>
    <w:rsid w:val="0089272D"/>
    <w:rsid w:val="008A1FFB"/>
    <w:rsid w:val="008A5EF6"/>
    <w:rsid w:val="008A73B8"/>
    <w:rsid w:val="008C2397"/>
    <w:rsid w:val="008C77DD"/>
    <w:rsid w:val="008D319B"/>
    <w:rsid w:val="008D360E"/>
    <w:rsid w:val="008E415C"/>
    <w:rsid w:val="008E61DC"/>
    <w:rsid w:val="008E7177"/>
    <w:rsid w:val="008F2698"/>
    <w:rsid w:val="00907281"/>
    <w:rsid w:val="0091012A"/>
    <w:rsid w:val="009101EB"/>
    <w:rsid w:val="00923A84"/>
    <w:rsid w:val="00924B50"/>
    <w:rsid w:val="00930BEC"/>
    <w:rsid w:val="00931DD1"/>
    <w:rsid w:val="00933F02"/>
    <w:rsid w:val="0094440D"/>
    <w:rsid w:val="009460EA"/>
    <w:rsid w:val="00964C19"/>
    <w:rsid w:val="00973254"/>
    <w:rsid w:val="009748AB"/>
    <w:rsid w:val="00981B44"/>
    <w:rsid w:val="00982F90"/>
    <w:rsid w:val="009848FC"/>
    <w:rsid w:val="00991DEF"/>
    <w:rsid w:val="009972E7"/>
    <w:rsid w:val="009A1A86"/>
    <w:rsid w:val="009A1EA2"/>
    <w:rsid w:val="009A48C9"/>
    <w:rsid w:val="009A7638"/>
    <w:rsid w:val="009B1D8F"/>
    <w:rsid w:val="009B265A"/>
    <w:rsid w:val="009B7010"/>
    <w:rsid w:val="009E4498"/>
    <w:rsid w:val="009E5F52"/>
    <w:rsid w:val="009F2FB9"/>
    <w:rsid w:val="009F489F"/>
    <w:rsid w:val="009F614E"/>
    <w:rsid w:val="00A07750"/>
    <w:rsid w:val="00A112B7"/>
    <w:rsid w:val="00A154A9"/>
    <w:rsid w:val="00A15639"/>
    <w:rsid w:val="00A17968"/>
    <w:rsid w:val="00A3350C"/>
    <w:rsid w:val="00A339BE"/>
    <w:rsid w:val="00A35416"/>
    <w:rsid w:val="00A55D29"/>
    <w:rsid w:val="00A6538F"/>
    <w:rsid w:val="00A65494"/>
    <w:rsid w:val="00A75455"/>
    <w:rsid w:val="00A81ED8"/>
    <w:rsid w:val="00A9283B"/>
    <w:rsid w:val="00A97C6B"/>
    <w:rsid w:val="00A97DA1"/>
    <w:rsid w:val="00AA0CA9"/>
    <w:rsid w:val="00AA3B8E"/>
    <w:rsid w:val="00AA52F4"/>
    <w:rsid w:val="00AA6F55"/>
    <w:rsid w:val="00AB1263"/>
    <w:rsid w:val="00AB3B19"/>
    <w:rsid w:val="00AB48A9"/>
    <w:rsid w:val="00AC2B9A"/>
    <w:rsid w:val="00AC7DA3"/>
    <w:rsid w:val="00AD1B95"/>
    <w:rsid w:val="00AD6CAF"/>
    <w:rsid w:val="00AE136E"/>
    <w:rsid w:val="00AE5342"/>
    <w:rsid w:val="00AF2CF9"/>
    <w:rsid w:val="00AF5212"/>
    <w:rsid w:val="00AF643C"/>
    <w:rsid w:val="00AF732C"/>
    <w:rsid w:val="00B05626"/>
    <w:rsid w:val="00B078F5"/>
    <w:rsid w:val="00B1126E"/>
    <w:rsid w:val="00B114B2"/>
    <w:rsid w:val="00B13017"/>
    <w:rsid w:val="00B207F6"/>
    <w:rsid w:val="00B228D3"/>
    <w:rsid w:val="00B349DF"/>
    <w:rsid w:val="00B34D08"/>
    <w:rsid w:val="00B37571"/>
    <w:rsid w:val="00B44664"/>
    <w:rsid w:val="00B45CD7"/>
    <w:rsid w:val="00B54CD7"/>
    <w:rsid w:val="00B60DC0"/>
    <w:rsid w:val="00B6405D"/>
    <w:rsid w:val="00B710F6"/>
    <w:rsid w:val="00B716D0"/>
    <w:rsid w:val="00B76374"/>
    <w:rsid w:val="00B824D4"/>
    <w:rsid w:val="00B834D4"/>
    <w:rsid w:val="00B87B8A"/>
    <w:rsid w:val="00B94D11"/>
    <w:rsid w:val="00B9557E"/>
    <w:rsid w:val="00BA2203"/>
    <w:rsid w:val="00BA29F1"/>
    <w:rsid w:val="00BA376D"/>
    <w:rsid w:val="00BA4C57"/>
    <w:rsid w:val="00BA62C7"/>
    <w:rsid w:val="00BA6A37"/>
    <w:rsid w:val="00BA7508"/>
    <w:rsid w:val="00BA7C58"/>
    <w:rsid w:val="00BB1891"/>
    <w:rsid w:val="00BC29CB"/>
    <w:rsid w:val="00BD2DDB"/>
    <w:rsid w:val="00BE45C1"/>
    <w:rsid w:val="00C01B8E"/>
    <w:rsid w:val="00C047FF"/>
    <w:rsid w:val="00C1329C"/>
    <w:rsid w:val="00C15830"/>
    <w:rsid w:val="00C200CB"/>
    <w:rsid w:val="00C2537C"/>
    <w:rsid w:val="00C411F7"/>
    <w:rsid w:val="00C42094"/>
    <w:rsid w:val="00C42E82"/>
    <w:rsid w:val="00C50C24"/>
    <w:rsid w:val="00C53088"/>
    <w:rsid w:val="00C61372"/>
    <w:rsid w:val="00C7026B"/>
    <w:rsid w:val="00C72CE1"/>
    <w:rsid w:val="00C75F96"/>
    <w:rsid w:val="00C86AC0"/>
    <w:rsid w:val="00C9274C"/>
    <w:rsid w:val="00CB129D"/>
    <w:rsid w:val="00CB6E5F"/>
    <w:rsid w:val="00CC29ED"/>
    <w:rsid w:val="00CC38C0"/>
    <w:rsid w:val="00CC413C"/>
    <w:rsid w:val="00CC5C28"/>
    <w:rsid w:val="00CC79D9"/>
    <w:rsid w:val="00CD216B"/>
    <w:rsid w:val="00CD370A"/>
    <w:rsid w:val="00CD779B"/>
    <w:rsid w:val="00CF1071"/>
    <w:rsid w:val="00CF7CE4"/>
    <w:rsid w:val="00D0516B"/>
    <w:rsid w:val="00D05230"/>
    <w:rsid w:val="00D20E8B"/>
    <w:rsid w:val="00D24CB2"/>
    <w:rsid w:val="00D25BE3"/>
    <w:rsid w:val="00D31198"/>
    <w:rsid w:val="00D34B8D"/>
    <w:rsid w:val="00D404CD"/>
    <w:rsid w:val="00D45FBD"/>
    <w:rsid w:val="00D568CE"/>
    <w:rsid w:val="00D60422"/>
    <w:rsid w:val="00D62FE6"/>
    <w:rsid w:val="00D631E0"/>
    <w:rsid w:val="00D70C83"/>
    <w:rsid w:val="00D74E42"/>
    <w:rsid w:val="00D804C9"/>
    <w:rsid w:val="00D90856"/>
    <w:rsid w:val="00DB06E5"/>
    <w:rsid w:val="00DB42F4"/>
    <w:rsid w:val="00DB4BC4"/>
    <w:rsid w:val="00DC3BCC"/>
    <w:rsid w:val="00DC3D71"/>
    <w:rsid w:val="00DD27B2"/>
    <w:rsid w:val="00DE3AA8"/>
    <w:rsid w:val="00DF06D0"/>
    <w:rsid w:val="00DF161D"/>
    <w:rsid w:val="00DF5049"/>
    <w:rsid w:val="00DF5532"/>
    <w:rsid w:val="00E03451"/>
    <w:rsid w:val="00E14E27"/>
    <w:rsid w:val="00E17D7E"/>
    <w:rsid w:val="00E20363"/>
    <w:rsid w:val="00E21372"/>
    <w:rsid w:val="00E21802"/>
    <w:rsid w:val="00E22088"/>
    <w:rsid w:val="00E251F2"/>
    <w:rsid w:val="00E4627E"/>
    <w:rsid w:val="00E577D3"/>
    <w:rsid w:val="00E614FB"/>
    <w:rsid w:val="00E61D45"/>
    <w:rsid w:val="00E6296E"/>
    <w:rsid w:val="00E63AD2"/>
    <w:rsid w:val="00E71035"/>
    <w:rsid w:val="00E75AFC"/>
    <w:rsid w:val="00E773E2"/>
    <w:rsid w:val="00E77D45"/>
    <w:rsid w:val="00E77FF5"/>
    <w:rsid w:val="00E81225"/>
    <w:rsid w:val="00EA41CF"/>
    <w:rsid w:val="00EB0829"/>
    <w:rsid w:val="00EB20F5"/>
    <w:rsid w:val="00EB5EAF"/>
    <w:rsid w:val="00EC0E7C"/>
    <w:rsid w:val="00EE198D"/>
    <w:rsid w:val="00EE56AE"/>
    <w:rsid w:val="00EF44A2"/>
    <w:rsid w:val="00EF5554"/>
    <w:rsid w:val="00F1272F"/>
    <w:rsid w:val="00F15B8A"/>
    <w:rsid w:val="00F233B6"/>
    <w:rsid w:val="00F24263"/>
    <w:rsid w:val="00F25B1E"/>
    <w:rsid w:val="00F359F9"/>
    <w:rsid w:val="00F42A3A"/>
    <w:rsid w:val="00F435F0"/>
    <w:rsid w:val="00F62B55"/>
    <w:rsid w:val="00F714DD"/>
    <w:rsid w:val="00F72ABB"/>
    <w:rsid w:val="00F74771"/>
    <w:rsid w:val="00F91AC4"/>
    <w:rsid w:val="00FA090A"/>
    <w:rsid w:val="00FA190B"/>
    <w:rsid w:val="00FB261D"/>
    <w:rsid w:val="00FB5F9C"/>
    <w:rsid w:val="00FC5812"/>
    <w:rsid w:val="00FD1B31"/>
    <w:rsid w:val="00FD2BAF"/>
    <w:rsid w:val="00FD4048"/>
    <w:rsid w:val="00FD6CDA"/>
    <w:rsid w:val="00FD6E41"/>
    <w:rsid w:val="00FD7454"/>
    <w:rsid w:val="00FE4DE8"/>
    <w:rsid w:val="00FF0AFB"/>
    <w:rsid w:val="00FF18B8"/>
    <w:rsid w:val="00FF5E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BD7AF8"/>
  <w15:docId w15:val="{4DE5A87D-1C1A-4F2E-A303-778715B81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B6E5F"/>
  </w:style>
  <w:style w:type="paragraph" w:styleId="Kop1">
    <w:name w:val="heading 1"/>
    <w:basedOn w:val="Standaard"/>
    <w:next w:val="Standaard"/>
    <w:link w:val="Kop1Char"/>
    <w:uiPriority w:val="9"/>
    <w:qFormat/>
    <w:rsid w:val="002F39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F39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Intensieveverwijzing">
    <w:name w:val="Intense Reference"/>
    <w:basedOn w:val="Standaardalinea-lettertype"/>
    <w:uiPriority w:val="32"/>
    <w:qFormat/>
    <w:rsid w:val="002F39A2"/>
    <w:rPr>
      <w:b/>
      <w:bCs/>
      <w:smallCaps/>
      <w:color w:val="5B9BD5" w:themeColor="accent1"/>
      <w:spacing w:val="5"/>
    </w:rPr>
  </w:style>
  <w:style w:type="character" w:styleId="Hyperlink">
    <w:name w:val="Hyperlink"/>
    <w:basedOn w:val="Standaardalinea-lettertype"/>
    <w:uiPriority w:val="99"/>
    <w:rsid w:val="002F39A2"/>
    <w:rPr>
      <w:rFonts w:cs="Times New Roman"/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2F39A2"/>
    <w:pPr>
      <w:ind w:left="720"/>
      <w:contextualSpacing/>
    </w:pPr>
  </w:style>
  <w:style w:type="paragraph" w:styleId="Geenafstand">
    <w:name w:val="No Spacing"/>
    <w:uiPriority w:val="1"/>
    <w:qFormat/>
    <w:rsid w:val="00B45CD7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C70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42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2E82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153133"/>
    <w:pPr>
      <w:spacing w:after="0" w:line="240" w:lineRule="auto"/>
    </w:pPr>
  </w:style>
  <w:style w:type="paragraph" w:styleId="Plattetekst">
    <w:name w:val="Body Text"/>
    <w:link w:val="PlattetekstChar"/>
    <w:rsid w:val="00132EC5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lattetekstChar">
    <w:name w:val="Platte tekst Char"/>
    <w:basedOn w:val="Standaardalinea-lettertype"/>
    <w:link w:val="Plattetekst"/>
    <w:rsid w:val="00132EC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743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431BB"/>
  </w:style>
  <w:style w:type="paragraph" w:styleId="Voettekst">
    <w:name w:val="footer"/>
    <w:basedOn w:val="Standaard"/>
    <w:link w:val="VoettekstChar"/>
    <w:uiPriority w:val="99"/>
    <w:unhideWhenUsed/>
    <w:rsid w:val="00743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431BB"/>
  </w:style>
  <w:style w:type="character" w:styleId="Verwijzingopmerking">
    <w:name w:val="annotation reference"/>
    <w:basedOn w:val="Standaardalinea-lettertype"/>
    <w:uiPriority w:val="99"/>
    <w:semiHidden/>
    <w:unhideWhenUsed/>
    <w:rsid w:val="005A0B5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A0B5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A0B5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36E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36E49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AF2CF9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Standaardalinea-lettertype"/>
    <w:rsid w:val="00D62FE6"/>
  </w:style>
  <w:style w:type="paragraph" w:styleId="Titel">
    <w:name w:val="Title"/>
    <w:aliases w:val="title"/>
    <w:basedOn w:val="Standaard"/>
    <w:link w:val="TitelChar"/>
    <w:uiPriority w:val="10"/>
    <w:qFormat/>
    <w:rsid w:val="00D62FE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TitelChar">
    <w:name w:val="Titel Char"/>
    <w:aliases w:val="title Char"/>
    <w:basedOn w:val="Standaardalinea-lettertype"/>
    <w:link w:val="Titel"/>
    <w:uiPriority w:val="10"/>
    <w:rsid w:val="00D62FE6"/>
    <w:rPr>
      <w:rFonts w:ascii="Times" w:hAnsi="Times"/>
      <w:sz w:val="20"/>
      <w:szCs w:val="20"/>
      <w:lang w:val="en-US"/>
    </w:rPr>
  </w:style>
  <w:style w:type="character" w:customStyle="1" w:styleId="src">
    <w:name w:val="src"/>
    <w:basedOn w:val="Standaardalinea-lettertype"/>
    <w:rsid w:val="008F2698"/>
  </w:style>
  <w:style w:type="character" w:customStyle="1" w:styleId="current-selection">
    <w:name w:val="current-selection"/>
    <w:basedOn w:val="Standaardalinea-lettertype"/>
    <w:rsid w:val="007E6237"/>
  </w:style>
  <w:style w:type="character" w:customStyle="1" w:styleId="a">
    <w:name w:val="_"/>
    <w:basedOn w:val="Standaardalinea-lettertype"/>
    <w:rsid w:val="007E6237"/>
  </w:style>
  <w:style w:type="character" w:styleId="Zwaar">
    <w:name w:val="Strong"/>
    <w:uiPriority w:val="22"/>
    <w:qFormat/>
    <w:rsid w:val="00172124"/>
    <w:rPr>
      <w:b/>
      <w:bCs/>
    </w:rPr>
  </w:style>
  <w:style w:type="character" w:customStyle="1" w:styleId="partial-author-list">
    <w:name w:val="partial-author-list"/>
    <w:basedOn w:val="Standaardalinea-lettertype"/>
    <w:rsid w:val="00172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E32515-BE52-324E-A2C8-D79B48B82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ddhika Maitra Chakravartty</dc:creator>
  <cp:lastModifiedBy>Glaudemans</cp:lastModifiedBy>
  <cp:revision>2</cp:revision>
  <cp:lastPrinted>2015-11-23T14:41:00Z</cp:lastPrinted>
  <dcterms:created xsi:type="dcterms:W3CDTF">2024-02-22T08:08:00Z</dcterms:created>
  <dcterms:modified xsi:type="dcterms:W3CDTF">2024-02-22T08:08:00Z</dcterms:modified>
</cp:coreProperties>
</file>